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780"/>
        <w:tblW w:w="708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2126"/>
      </w:tblGrid>
      <w:tr w:rsidR="001562E7" w:rsidRPr="001562E7" w14:paraId="0CEFB840" w14:textId="77777777" w:rsidTr="001562E7">
        <w:trPr>
          <w:trHeight w:val="280"/>
        </w:trPr>
        <w:tc>
          <w:tcPr>
            <w:tcW w:w="340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7ECF" w14:textId="77777777" w:rsidR="001562E7" w:rsidRPr="001562E7" w:rsidRDefault="001562E7" w:rsidP="001562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it-IT"/>
              </w:rPr>
              <w:t>Calculation Properties</w:t>
            </w:r>
          </w:p>
        </w:tc>
        <w:tc>
          <w:tcPr>
            <w:tcW w:w="368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35B9" w14:textId="77777777" w:rsidR="001562E7" w:rsidRPr="001562E7" w:rsidRDefault="001562E7" w:rsidP="001562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it-IT"/>
              </w:rPr>
              <w:t>Fluence Optimization</w:t>
            </w:r>
          </w:p>
        </w:tc>
      </w:tr>
      <w:tr w:rsidR="001562E7" w:rsidRPr="001562E7" w14:paraId="26B21B1E" w14:textId="77777777" w:rsidTr="001562E7">
        <w:trPr>
          <w:trHeight w:val="28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7C3202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Grid Spacing [cm]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70DC" w14:textId="2090CA0F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</w:t>
            </w: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.</w:t>
            </w: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0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2299" w14:textId="0821A35D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Beamlet Width [cm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111DD4" w14:textId="6C2C3BCD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30</w:t>
            </w:r>
          </w:p>
        </w:tc>
      </w:tr>
      <w:tr w:rsidR="001562E7" w:rsidRPr="001562E7" w14:paraId="309A4260" w14:textId="77777777" w:rsidTr="001562E7">
        <w:trPr>
          <w:trHeight w:val="28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C72438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Statistical Uncertainty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356A" w14:textId="7D8ABADF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3 % p</w:t>
            </w: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er Control Point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E0F0C2" w14:textId="42A3BA42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Fluence Smooth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8140A8" w14:textId="52ED31D0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High</w:t>
            </w:r>
          </w:p>
        </w:tc>
      </w:tr>
      <w:tr w:rsidR="001562E7" w:rsidRPr="001562E7" w14:paraId="71771AC1" w14:textId="77777777" w:rsidTr="001562E7">
        <w:trPr>
          <w:trHeight w:val="28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F13272" w14:textId="77A28AB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0386" w14:textId="313C76B3" w:rsidR="001562E7" w:rsidRPr="001562E7" w:rsidRDefault="001562E7" w:rsidP="001562E7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699F" w14:textId="1EC12EE4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Target Margi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D5A710" w14:textId="4FFAC443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Normal</w:t>
            </w:r>
          </w:p>
        </w:tc>
      </w:tr>
      <w:tr w:rsidR="001562E7" w:rsidRPr="001562E7" w14:paraId="74258E4A" w14:textId="77777777" w:rsidTr="001562E7">
        <w:trPr>
          <w:trHeight w:val="28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4764" w14:textId="31B07895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82C0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21F286" w14:textId="74309B45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Avoidance Marg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2034E" w14:textId="6248285D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Normal</w:t>
            </w:r>
          </w:p>
        </w:tc>
      </w:tr>
      <w:tr w:rsidR="001562E7" w:rsidRPr="001562E7" w14:paraId="7E5F79F9" w14:textId="77777777" w:rsidTr="001562E7">
        <w:trPr>
          <w:trHeight w:val="280"/>
        </w:trPr>
        <w:tc>
          <w:tcPr>
            <w:tcW w:w="3402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2FCF" w14:textId="77777777" w:rsidR="001562E7" w:rsidRPr="001562E7" w:rsidRDefault="001562E7" w:rsidP="001562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it-IT"/>
              </w:rPr>
              <w:t>Shape Optimization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FE49BB" w14:textId="77777777" w:rsidR="001562E7" w:rsidRPr="001562E7" w:rsidRDefault="001562E7" w:rsidP="001562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it-IT"/>
              </w:rPr>
              <w:t>Sequencing</w:t>
            </w:r>
          </w:p>
        </w:tc>
      </w:tr>
      <w:tr w:rsidR="001562E7" w:rsidRPr="001562E7" w14:paraId="3E7402D0" w14:textId="77777777" w:rsidTr="001562E7">
        <w:trPr>
          <w:trHeight w:val="28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74D01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Leaf Seq. Algorithm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E977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Hyper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95BDA9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Optimiz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9EF09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Segment Shapes and Weights</w:t>
            </w:r>
          </w:p>
        </w:tc>
      </w:tr>
      <w:tr w:rsidR="001562E7" w:rsidRPr="001562E7" w14:paraId="5F1C3A0E" w14:textId="77777777" w:rsidTr="001562E7">
        <w:trPr>
          <w:trHeight w:val="28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CB78A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Min. Segment Area [cm²]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D1AC" w14:textId="7CA3E174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2.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5D8B53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High Precisions Lea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6AD1E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VERO</w:t>
            </w:r>
          </w:p>
        </w:tc>
      </w:tr>
      <w:tr w:rsidR="001562E7" w:rsidRPr="001562E7" w14:paraId="1D743A34" w14:textId="77777777" w:rsidTr="001562E7">
        <w:trPr>
          <w:trHeight w:val="28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C02FA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Min. Segment Width [cm]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0D21" w14:textId="6E015379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0.5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395708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SSO Algorith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CAF77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Hyperion</w:t>
            </w:r>
          </w:p>
        </w:tc>
      </w:tr>
      <w:tr w:rsidR="001562E7" w:rsidRPr="001562E7" w14:paraId="31B34BC9" w14:textId="77777777" w:rsidTr="001562E7">
        <w:trPr>
          <w:trHeight w:val="28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E9ABCB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Min. MU/Segment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487D" w14:textId="59CB26B5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1B27A6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SSO loop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CE67E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20</w:t>
            </w:r>
          </w:p>
        </w:tc>
      </w:tr>
      <w:tr w:rsidR="001562E7" w:rsidRPr="001562E7" w14:paraId="7E0F8D0E" w14:textId="77777777" w:rsidTr="001562E7">
        <w:trPr>
          <w:trHeight w:val="28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39F5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Max Segments Per Pl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40F9" w14:textId="77777777" w:rsidR="001562E7" w:rsidRPr="001562E7" w:rsidRDefault="001562E7" w:rsidP="001562E7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1562E7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F893" w14:textId="77777777" w:rsidR="001562E7" w:rsidRPr="001562E7" w:rsidRDefault="001562E7" w:rsidP="001562E7">
            <w:pPr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FBA4" w14:textId="77777777" w:rsidR="001562E7" w:rsidRPr="001562E7" w:rsidRDefault="001562E7" w:rsidP="001562E7">
            <w:pPr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</w:p>
        </w:tc>
      </w:tr>
    </w:tbl>
    <w:p w14:paraId="070F8B96" w14:textId="79303E92" w:rsidR="001562E7" w:rsidRPr="00712256" w:rsidRDefault="001562E7" w:rsidP="001562E7">
      <w:pPr>
        <w:rPr>
          <w:lang w:val="en-US"/>
        </w:rPr>
      </w:pPr>
      <w:r w:rsidRPr="00712256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S</w:t>
      </w:r>
      <w:r>
        <w:rPr>
          <w:b/>
          <w:sz w:val="20"/>
          <w:lang w:val="en-US"/>
        </w:rPr>
        <w:t>4</w:t>
      </w:r>
      <w:r w:rsidRPr="00712256">
        <w:rPr>
          <w:b/>
          <w:sz w:val="20"/>
          <w:lang w:val="en-US"/>
        </w:rPr>
        <w:t>.</w:t>
      </w:r>
      <w:r w:rsidRPr="00712256">
        <w:rPr>
          <w:sz w:val="20"/>
          <w:lang w:val="en-US"/>
        </w:rPr>
        <w:t xml:space="preserve"> </w:t>
      </w:r>
      <w:r>
        <w:rPr>
          <w:sz w:val="20"/>
          <w:lang w:val="en-US"/>
        </w:rPr>
        <w:t>Plan parameters used in auto-VMAT plans: calculation properties, fluence optimization, shape optimization and sequencing</w:t>
      </w:r>
      <w:r w:rsidRPr="00712256">
        <w:rPr>
          <w:sz w:val="20"/>
          <w:lang w:val="en-US"/>
        </w:rPr>
        <w:t xml:space="preserve">. </w:t>
      </w:r>
    </w:p>
    <w:p w14:paraId="40DD8373" w14:textId="45D13C9F" w:rsidR="00E00455" w:rsidRPr="001562E7" w:rsidRDefault="00000000" w:rsidP="001562E7">
      <w:pPr>
        <w:rPr>
          <w:lang w:val="en-US"/>
        </w:rPr>
      </w:pPr>
    </w:p>
    <w:sectPr w:rsidR="00E00455" w:rsidRPr="001562E7" w:rsidSect="009C18B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2E7"/>
    <w:rsid w:val="00032EEC"/>
    <w:rsid w:val="000D5FF7"/>
    <w:rsid w:val="001516CF"/>
    <w:rsid w:val="001562E7"/>
    <w:rsid w:val="001842D3"/>
    <w:rsid w:val="00277F5B"/>
    <w:rsid w:val="00302FF3"/>
    <w:rsid w:val="0035773A"/>
    <w:rsid w:val="003E2F65"/>
    <w:rsid w:val="00410570"/>
    <w:rsid w:val="0047174A"/>
    <w:rsid w:val="00527B3E"/>
    <w:rsid w:val="00542430"/>
    <w:rsid w:val="00565AAD"/>
    <w:rsid w:val="006300E3"/>
    <w:rsid w:val="006E4722"/>
    <w:rsid w:val="00797FBD"/>
    <w:rsid w:val="00847207"/>
    <w:rsid w:val="00923AE7"/>
    <w:rsid w:val="00945E7A"/>
    <w:rsid w:val="009717BF"/>
    <w:rsid w:val="009C18BC"/>
    <w:rsid w:val="00A4683F"/>
    <w:rsid w:val="00AC5490"/>
    <w:rsid w:val="00AE4E6A"/>
    <w:rsid w:val="00BA3558"/>
    <w:rsid w:val="00BD30CB"/>
    <w:rsid w:val="00C960D1"/>
    <w:rsid w:val="00CF2C93"/>
    <w:rsid w:val="00D0715A"/>
    <w:rsid w:val="00D42275"/>
    <w:rsid w:val="00DA3916"/>
    <w:rsid w:val="00E764C8"/>
    <w:rsid w:val="00E93A1B"/>
    <w:rsid w:val="00ED416E"/>
    <w:rsid w:val="00F44176"/>
    <w:rsid w:val="00F9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DE4F0C"/>
  <w15:chartTrackingRefBased/>
  <w15:docId w15:val="{71415239-99B3-5541-991B-E30954BCD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2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Marrazzo</dc:creator>
  <cp:keywords/>
  <dc:description/>
  <cp:lastModifiedBy>Livia Marrazzo</cp:lastModifiedBy>
  <cp:revision>1</cp:revision>
  <dcterms:created xsi:type="dcterms:W3CDTF">2023-04-20T16:58:00Z</dcterms:created>
  <dcterms:modified xsi:type="dcterms:W3CDTF">2023-04-20T17:08:00Z</dcterms:modified>
</cp:coreProperties>
</file>